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88AE" w14:textId="27C55538" w:rsidR="00110998" w:rsidRDefault="00110998" w:rsidP="00110998">
      <w:pPr>
        <w:rPr>
          <w:rFonts w:ascii="Arial" w:hAnsi="Arial" w:cs="Arial"/>
          <w:b/>
          <w:bCs/>
          <w:sz w:val="32"/>
          <w:szCs w:val="32"/>
        </w:rPr>
      </w:pPr>
      <w:bookmarkStart w:id="0" w:name="_GoBack"/>
      <w:bookmarkEnd w:id="0"/>
      <w:r w:rsidRPr="009F0631">
        <w:rPr>
          <w:rFonts w:ascii="Arial" w:hAnsi="Arial" w:cs="Arial"/>
          <w:b/>
          <w:bCs/>
          <w:sz w:val="32"/>
          <w:szCs w:val="32"/>
        </w:rPr>
        <w:t>Supplementary Results</w:t>
      </w:r>
    </w:p>
    <w:p w14:paraId="5862FD9D" w14:textId="77777777" w:rsidR="003D2220" w:rsidRPr="009F0631" w:rsidRDefault="003D2220" w:rsidP="00110998">
      <w:pPr>
        <w:rPr>
          <w:rFonts w:ascii="Arial" w:hAnsi="Arial" w:cs="Arial"/>
          <w:b/>
          <w:bCs/>
          <w:sz w:val="32"/>
          <w:szCs w:val="32"/>
        </w:rPr>
      </w:pPr>
    </w:p>
    <w:p w14:paraId="6A782DA3" w14:textId="77777777" w:rsidR="00110998" w:rsidRPr="003D2220" w:rsidRDefault="00110998" w:rsidP="00110998">
      <w:pPr>
        <w:rPr>
          <w:rFonts w:ascii="Arial" w:hAnsi="Arial" w:cs="Arial"/>
        </w:rPr>
      </w:pPr>
    </w:p>
    <w:p w14:paraId="1F7BA96C" w14:textId="77777777" w:rsidR="00110998" w:rsidRPr="003D2220" w:rsidRDefault="00110998" w:rsidP="00110998">
      <w:pPr>
        <w:rPr>
          <w:rFonts w:ascii="Arial" w:hAnsi="Arial" w:cs="Arial"/>
          <w:b/>
          <w:bCs/>
          <w:i/>
          <w:iCs/>
        </w:rPr>
      </w:pPr>
      <w:r w:rsidRPr="003D2220">
        <w:rPr>
          <w:rFonts w:ascii="Arial" w:hAnsi="Arial" w:cs="Arial"/>
          <w:b/>
          <w:bCs/>
          <w:i/>
          <w:iCs/>
        </w:rPr>
        <w:t>Validation of the proportional hazard assumption</w:t>
      </w:r>
    </w:p>
    <w:p w14:paraId="661F5A97" w14:textId="77777777" w:rsidR="00110998" w:rsidRPr="009F0631" w:rsidRDefault="00110998" w:rsidP="00110998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5BE34233" w14:textId="77777777" w:rsidR="00110998" w:rsidRPr="009F0631" w:rsidRDefault="00110998" w:rsidP="00110998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9F0631">
        <w:rPr>
          <w:rFonts w:ascii="Arial" w:hAnsi="Arial" w:cs="Arial"/>
          <w:sz w:val="22"/>
          <w:szCs w:val="22"/>
        </w:rPr>
        <w:t xml:space="preserve">he proportional hazards assumption was met </w:t>
      </w:r>
      <w:r>
        <w:rPr>
          <w:rFonts w:ascii="Arial" w:hAnsi="Arial" w:cs="Arial"/>
          <w:sz w:val="22"/>
          <w:szCs w:val="22"/>
        </w:rPr>
        <w:t xml:space="preserve">in the Vietnam discovery cohort </w:t>
      </w:r>
      <w:r w:rsidRPr="009F0631">
        <w:rPr>
          <w:rFonts w:ascii="Arial" w:hAnsi="Arial" w:cs="Arial"/>
          <w:sz w:val="22"/>
          <w:szCs w:val="22"/>
        </w:rPr>
        <w:t>(</w:t>
      </w:r>
      <w:r w:rsidRPr="009F0631">
        <w:rPr>
          <w:rFonts w:ascii="Arial" w:hAnsi="Arial" w:cs="Arial"/>
          <w:sz w:val="22"/>
          <w:szCs w:val="22"/>
        </w:rPr>
        <w:sym w:font="Symbol" w:char="F063"/>
      </w:r>
      <w:r w:rsidRPr="009F0631">
        <w:rPr>
          <w:rFonts w:ascii="Arial" w:hAnsi="Arial" w:cs="Arial"/>
          <w:sz w:val="22"/>
          <w:szCs w:val="22"/>
          <w:vertAlign w:val="superscript"/>
        </w:rPr>
        <w:t>2</w:t>
      </w:r>
      <w:r w:rsidRPr="009F0631">
        <w:rPr>
          <w:rFonts w:ascii="Arial" w:hAnsi="Arial" w:cs="Arial"/>
          <w:sz w:val="22"/>
          <w:szCs w:val="22"/>
        </w:rPr>
        <w:t>= 0.80 with 1 degree of freedom [</w:t>
      </w:r>
      <w:proofErr w:type="spellStart"/>
      <w:r w:rsidRPr="009F0631">
        <w:rPr>
          <w:rFonts w:ascii="Arial" w:hAnsi="Arial" w:cs="Arial"/>
          <w:sz w:val="22"/>
          <w:szCs w:val="22"/>
        </w:rPr>
        <w:t>df</w:t>
      </w:r>
      <w:proofErr w:type="spellEnd"/>
      <w:r w:rsidRPr="009F0631">
        <w:rPr>
          <w:rFonts w:ascii="Arial" w:hAnsi="Arial" w:cs="Arial"/>
          <w:sz w:val="22"/>
          <w:szCs w:val="22"/>
        </w:rPr>
        <w:t>]; p=0.37</w:t>
      </w:r>
      <w:r>
        <w:rPr>
          <w:rFonts w:ascii="Arial" w:hAnsi="Arial" w:cs="Arial"/>
          <w:sz w:val="22"/>
          <w:szCs w:val="22"/>
        </w:rPr>
        <w:t xml:space="preserve">), the Vietnam validation cohort </w:t>
      </w:r>
      <w:r w:rsidRPr="009F0631">
        <w:rPr>
          <w:rFonts w:ascii="Arial" w:hAnsi="Arial" w:cs="Arial"/>
          <w:sz w:val="22"/>
          <w:szCs w:val="22"/>
        </w:rPr>
        <w:t>(</w:t>
      </w:r>
      <w:r w:rsidRPr="009F0631">
        <w:rPr>
          <w:rFonts w:ascii="Arial" w:hAnsi="Arial" w:cs="Arial"/>
          <w:sz w:val="22"/>
          <w:szCs w:val="22"/>
        </w:rPr>
        <w:sym w:font="Symbol" w:char="F063"/>
      </w:r>
      <w:r w:rsidRPr="009F0631">
        <w:rPr>
          <w:rFonts w:ascii="Arial" w:hAnsi="Arial" w:cs="Arial"/>
          <w:sz w:val="22"/>
          <w:szCs w:val="22"/>
          <w:vertAlign w:val="superscript"/>
        </w:rPr>
        <w:t>2</w:t>
      </w:r>
      <w:r w:rsidRPr="009F0631">
        <w:rPr>
          <w:rFonts w:ascii="Arial" w:hAnsi="Arial" w:cs="Arial"/>
          <w:sz w:val="22"/>
          <w:szCs w:val="22"/>
        </w:rPr>
        <w:t xml:space="preserve">= 0.149 with 1 </w:t>
      </w:r>
      <w:proofErr w:type="spellStart"/>
      <w:r w:rsidRPr="009F0631">
        <w:rPr>
          <w:rFonts w:ascii="Arial" w:hAnsi="Arial" w:cs="Arial"/>
          <w:sz w:val="22"/>
          <w:szCs w:val="22"/>
        </w:rPr>
        <w:t>df</w:t>
      </w:r>
      <w:proofErr w:type="spellEnd"/>
      <w:r w:rsidRPr="009F0631">
        <w:rPr>
          <w:rFonts w:ascii="Arial" w:hAnsi="Arial" w:cs="Arial"/>
          <w:sz w:val="22"/>
          <w:szCs w:val="22"/>
        </w:rPr>
        <w:t>; p=0.7)</w:t>
      </w:r>
      <w:r>
        <w:rPr>
          <w:rFonts w:ascii="Arial" w:hAnsi="Arial" w:cs="Arial"/>
          <w:sz w:val="22"/>
          <w:szCs w:val="22"/>
        </w:rPr>
        <w:t>, and the Indonesia validation cohort (</w:t>
      </w:r>
      <w:r w:rsidRPr="009F0631">
        <w:rPr>
          <w:rFonts w:ascii="Arial" w:hAnsi="Arial" w:cs="Arial"/>
          <w:sz w:val="22"/>
          <w:szCs w:val="22"/>
        </w:rPr>
        <w:sym w:font="Symbol" w:char="F063"/>
      </w:r>
      <w:r w:rsidRPr="009F0631">
        <w:rPr>
          <w:rFonts w:ascii="Arial" w:hAnsi="Arial" w:cs="Arial"/>
          <w:sz w:val="22"/>
          <w:szCs w:val="22"/>
          <w:vertAlign w:val="superscript"/>
        </w:rPr>
        <w:t>2</w:t>
      </w:r>
      <w:r w:rsidRPr="009F0631">
        <w:rPr>
          <w:rFonts w:ascii="Arial" w:hAnsi="Arial" w:cs="Arial"/>
          <w:sz w:val="22"/>
          <w:szCs w:val="22"/>
        </w:rPr>
        <w:t>= 0.1</w:t>
      </w:r>
      <w:r>
        <w:rPr>
          <w:rFonts w:ascii="Arial" w:hAnsi="Arial" w:cs="Arial"/>
          <w:sz w:val="22"/>
          <w:szCs w:val="22"/>
        </w:rPr>
        <w:t>89</w:t>
      </w:r>
      <w:r w:rsidRPr="009F0631">
        <w:rPr>
          <w:rFonts w:ascii="Arial" w:hAnsi="Arial" w:cs="Arial"/>
          <w:sz w:val="22"/>
          <w:szCs w:val="22"/>
        </w:rPr>
        <w:t xml:space="preserve"> with 1 </w:t>
      </w:r>
      <w:proofErr w:type="spellStart"/>
      <w:r w:rsidRPr="009F0631">
        <w:rPr>
          <w:rFonts w:ascii="Arial" w:hAnsi="Arial" w:cs="Arial"/>
          <w:sz w:val="22"/>
          <w:szCs w:val="22"/>
        </w:rPr>
        <w:t>df</w:t>
      </w:r>
      <w:proofErr w:type="spellEnd"/>
      <w:r w:rsidRPr="009F0631">
        <w:rPr>
          <w:rFonts w:ascii="Arial" w:hAnsi="Arial" w:cs="Arial"/>
          <w:sz w:val="22"/>
          <w:szCs w:val="22"/>
        </w:rPr>
        <w:t>; p=0.7</w:t>
      </w:r>
      <w:r>
        <w:rPr>
          <w:rFonts w:ascii="Arial" w:hAnsi="Arial" w:cs="Arial"/>
          <w:sz w:val="22"/>
          <w:szCs w:val="22"/>
        </w:rPr>
        <w:t>)</w:t>
      </w:r>
      <w:r w:rsidRPr="009F0631">
        <w:rPr>
          <w:rFonts w:ascii="Arial" w:hAnsi="Arial" w:cs="Arial"/>
          <w:sz w:val="22"/>
          <w:szCs w:val="22"/>
        </w:rPr>
        <w:t xml:space="preserve"> </w:t>
      </w:r>
    </w:p>
    <w:p w14:paraId="386F7538" w14:textId="77777777" w:rsidR="00110998" w:rsidRDefault="00110998" w:rsidP="00110998">
      <w:pPr>
        <w:spacing w:line="480" w:lineRule="auto"/>
        <w:jc w:val="both"/>
        <w:rPr>
          <w:rFonts w:ascii="Arial" w:hAnsi="Arial" w:cs="Arial"/>
        </w:rPr>
      </w:pPr>
    </w:p>
    <w:p w14:paraId="26F0C541" w14:textId="77777777" w:rsidR="00110998" w:rsidRDefault="00110998" w:rsidP="00110998">
      <w:pPr>
        <w:spacing w:line="480" w:lineRule="auto"/>
        <w:jc w:val="both"/>
        <w:rPr>
          <w:rFonts w:ascii="Arial" w:hAnsi="Arial" w:cs="Arial"/>
          <w:b/>
          <w:bCs/>
          <w:i/>
          <w:iCs/>
        </w:rPr>
      </w:pPr>
      <w:r w:rsidRPr="004000F4">
        <w:rPr>
          <w:rFonts w:ascii="Arial" w:hAnsi="Arial" w:cs="Arial"/>
          <w:b/>
          <w:bCs/>
          <w:i/>
          <w:iCs/>
        </w:rPr>
        <w:t>Results of Principal Component Analysis</w:t>
      </w:r>
    </w:p>
    <w:p w14:paraId="7DCC1544" w14:textId="77777777" w:rsidR="00110998" w:rsidRDefault="00110998" w:rsidP="00110998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rincipal component analysis of cytokine concentrations generated two factors, Factor </w:t>
      </w:r>
      <w:proofErr w:type="gramStart"/>
      <w:r>
        <w:rPr>
          <w:rFonts w:ascii="Arial" w:hAnsi="Arial" w:cs="Arial"/>
          <w:sz w:val="22"/>
          <w:szCs w:val="22"/>
        </w:rPr>
        <w:t>1</w:t>
      </w:r>
      <w:proofErr w:type="gramEnd"/>
      <w:r>
        <w:rPr>
          <w:rFonts w:ascii="Arial" w:hAnsi="Arial" w:cs="Arial"/>
          <w:sz w:val="22"/>
          <w:szCs w:val="22"/>
        </w:rPr>
        <w:t xml:space="preserve"> and Factor 2, representing highly correlated cytokines. None of the individual cytokines had uniqueness scores &gt;70%, thus none were removed for individual analyses.  Factor 1 had an eigenvalue of 5.46, explaining 74.1% of the variability in the data, with high loading values (</w:t>
      </w:r>
      <w:r>
        <w:rPr>
          <w:rFonts w:ascii="Arial" w:hAnsi="Arial" w:cs="Arial"/>
          <w:sz w:val="22"/>
          <w:szCs w:val="22"/>
        </w:rPr>
        <w:sym w:font="Symbol" w:char="F020"/>
      </w:r>
      <w:r>
        <w:rPr>
          <w:rFonts w:ascii="Arial" w:hAnsi="Arial" w:cs="Arial"/>
          <w:sz w:val="22"/>
          <w:szCs w:val="22"/>
        </w:rPr>
        <w:sym w:font="Symbol" w:char="F0B3"/>
      </w:r>
      <w:r>
        <w:rPr>
          <w:rFonts w:ascii="Arial" w:hAnsi="Arial" w:cs="Arial"/>
          <w:sz w:val="22"/>
          <w:szCs w:val="22"/>
        </w:rPr>
        <w:t>0.56) for all cytokines.  Factor 2 had an eigenvalue of 1.02, explaining 13.8% variability in the data.  The cytokines TNF (0.59) and IFN</w:t>
      </w:r>
      <w:r>
        <w:rPr>
          <w:rFonts w:ascii="Arial" w:hAnsi="Arial" w:cs="Arial"/>
          <w:sz w:val="22"/>
          <w:szCs w:val="22"/>
        </w:rPr>
        <w:sym w:font="Symbol" w:char="F067"/>
      </w:r>
      <w:r>
        <w:rPr>
          <w:rFonts w:ascii="Arial" w:hAnsi="Arial" w:cs="Arial"/>
          <w:sz w:val="22"/>
          <w:szCs w:val="22"/>
        </w:rPr>
        <w:t xml:space="preserve"> (0.57) had the highest loading values for Factor 2.  Some cytokines, including IL-6 (0.05) and IL-12 (0.01), had loading values near zero, whereas others (IL-2, -0.21; IL-4, -0.25; IL-5, -0.30; IL-10, -0.09; and IL-13, -0.32) had negative loading values for Factor 2, suggesting nearly all variability in Factor 2 was due to differences in concentrations of TNF and IFN</w:t>
      </w:r>
      <w:r>
        <w:rPr>
          <w:rFonts w:ascii="Arial" w:hAnsi="Arial" w:cs="Arial"/>
          <w:sz w:val="22"/>
          <w:szCs w:val="22"/>
        </w:rPr>
        <w:sym w:font="Symbol" w:char="F067"/>
      </w:r>
      <w:r>
        <w:rPr>
          <w:rFonts w:ascii="Arial" w:hAnsi="Arial" w:cs="Arial"/>
          <w:sz w:val="22"/>
          <w:szCs w:val="22"/>
        </w:rPr>
        <w:t xml:space="preserve">.  </w:t>
      </w:r>
    </w:p>
    <w:p w14:paraId="1958DCEC" w14:textId="77777777" w:rsidR="00110998" w:rsidRPr="004000F4" w:rsidRDefault="00110998" w:rsidP="00110998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64F03B7C" w14:textId="22AA34AE" w:rsidR="00110998" w:rsidRPr="003D2220" w:rsidRDefault="00110998" w:rsidP="003D2220">
      <w:pPr>
        <w:rPr>
          <w:rFonts w:ascii="Arial" w:hAnsi="Arial" w:cs="Arial"/>
          <w:b/>
          <w:bCs/>
          <w:i/>
          <w:iCs/>
        </w:rPr>
      </w:pPr>
      <w:r w:rsidRPr="003D2220">
        <w:rPr>
          <w:rFonts w:ascii="Arial" w:hAnsi="Arial" w:cs="Arial"/>
          <w:b/>
          <w:bCs/>
          <w:i/>
          <w:iCs/>
        </w:rPr>
        <w:t>Supplementa</w:t>
      </w:r>
      <w:r w:rsidR="003D2220">
        <w:rPr>
          <w:rFonts w:ascii="Arial" w:hAnsi="Arial" w:cs="Arial"/>
          <w:b/>
          <w:bCs/>
          <w:i/>
          <w:iCs/>
        </w:rPr>
        <w:t>ry</w:t>
      </w:r>
      <w:r w:rsidRPr="003D2220">
        <w:rPr>
          <w:rFonts w:ascii="Arial" w:hAnsi="Arial" w:cs="Arial"/>
          <w:b/>
          <w:bCs/>
          <w:i/>
          <w:iCs/>
        </w:rPr>
        <w:t xml:space="preserve"> Figure Legends</w:t>
      </w:r>
    </w:p>
    <w:p w14:paraId="5A001540" w14:textId="77777777" w:rsidR="003D2220" w:rsidRDefault="003D2220" w:rsidP="003D2220">
      <w:pPr>
        <w:rPr>
          <w:rFonts w:ascii="Arial" w:hAnsi="Arial" w:cs="Arial"/>
          <w:b/>
          <w:bCs/>
          <w:sz w:val="22"/>
          <w:szCs w:val="22"/>
        </w:rPr>
      </w:pPr>
    </w:p>
    <w:p w14:paraId="6F26EAB2" w14:textId="77777777" w:rsidR="00110998" w:rsidRPr="00C67F1D" w:rsidRDefault="00110998" w:rsidP="0011099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E1</w:t>
      </w:r>
      <w:r w:rsidRPr="009F0631">
        <w:rPr>
          <w:rFonts w:ascii="Arial" w:hAnsi="Arial" w:cs="Arial"/>
          <w:b/>
          <w:bCs/>
          <w:sz w:val="22"/>
          <w:szCs w:val="22"/>
        </w:rPr>
        <w:t xml:space="preserve">: </w:t>
      </w:r>
      <w:r w:rsidRPr="00C67F1D">
        <w:rPr>
          <w:rFonts w:ascii="Arial" w:hAnsi="Arial" w:cs="Arial"/>
          <w:b/>
          <w:bCs/>
          <w:sz w:val="22"/>
          <w:szCs w:val="22"/>
        </w:rPr>
        <w:t xml:space="preserve">Comparison of additive, dominant and recessive models for the association between </w:t>
      </w:r>
      <w:r w:rsidRPr="00C67F1D">
        <w:rPr>
          <w:rFonts w:ascii="Arial" w:hAnsi="Arial" w:cs="Arial"/>
          <w:b/>
          <w:bCs/>
          <w:i/>
          <w:iCs/>
          <w:sz w:val="22"/>
          <w:szCs w:val="22"/>
        </w:rPr>
        <w:t>MUC5AC</w:t>
      </w:r>
      <w:r w:rsidRPr="00C67F1D">
        <w:rPr>
          <w:rFonts w:ascii="Arial" w:hAnsi="Arial" w:cs="Arial"/>
          <w:b/>
          <w:bCs/>
          <w:sz w:val="22"/>
          <w:szCs w:val="22"/>
        </w:rPr>
        <w:t xml:space="preserve"> SNP rs28737416 and TBM mortality in the </w:t>
      </w:r>
      <w:r>
        <w:rPr>
          <w:rFonts w:ascii="Arial" w:hAnsi="Arial" w:cs="Arial"/>
          <w:b/>
          <w:bCs/>
          <w:sz w:val="22"/>
          <w:szCs w:val="22"/>
        </w:rPr>
        <w:t xml:space="preserve">Vietnam </w:t>
      </w:r>
      <w:r w:rsidRPr="00C67F1D">
        <w:rPr>
          <w:rFonts w:ascii="Arial" w:hAnsi="Arial" w:cs="Arial"/>
          <w:b/>
          <w:bCs/>
          <w:sz w:val="22"/>
          <w:szCs w:val="22"/>
        </w:rPr>
        <w:t>discovery cohort.</w:t>
      </w:r>
    </w:p>
    <w:p w14:paraId="4306A906" w14:textId="77777777" w:rsidR="00110998" w:rsidRDefault="00110998" w:rsidP="0011099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plan-Meier curves displaying time to death in additive (</w:t>
      </w:r>
      <w:r w:rsidRPr="0034435A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, dominant (</w:t>
      </w:r>
      <w:r w:rsidRPr="0034435A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, and recessive (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genotypic models.  In the additive model, the homozygous recessive T/T genotype (solid, grey line) is compared to the heterozygous T/C genotype (dashed, gray line) and the homozygous </w:t>
      </w:r>
      <w:r>
        <w:rPr>
          <w:rFonts w:ascii="Arial" w:hAnsi="Arial" w:cs="Arial"/>
          <w:sz w:val="22"/>
          <w:szCs w:val="22"/>
        </w:rPr>
        <w:lastRenderedPageBreak/>
        <w:t xml:space="preserve">dominant C/C genotype (dashed, black line).  The dominant model compares a composite of the T/C and T/T genotypes (solid, grey line) to the C/C genotype (dashed, black line).  The recessive model compares the T/T genotype (solid, grey line) to a composite of the T/C and C/C genotypes (dashed, black line). Displayed p-values represent comparison of the survival distributions by the log-rank test.  The strongest association was seen for the dominant model, and thus a dominant model was used for all further analyses. </w:t>
      </w:r>
    </w:p>
    <w:p w14:paraId="718F167B" w14:textId="77777777" w:rsidR="00110998" w:rsidRDefault="00110998" w:rsidP="0011099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95E5B95" w14:textId="77777777" w:rsidR="00110998" w:rsidRPr="003E5BFA" w:rsidRDefault="00110998" w:rsidP="0011099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E5BFA">
        <w:rPr>
          <w:rFonts w:ascii="Arial" w:hAnsi="Arial" w:cs="Arial"/>
          <w:b/>
          <w:bCs/>
          <w:sz w:val="22"/>
          <w:szCs w:val="22"/>
        </w:rPr>
        <w:t>Figure E2:</w:t>
      </w:r>
      <w:r w:rsidRPr="003E5BFA">
        <w:rPr>
          <w:rFonts w:ascii="Arial" w:hAnsi="Arial" w:cs="Arial"/>
          <w:sz w:val="22"/>
          <w:szCs w:val="22"/>
        </w:rPr>
        <w:t xml:space="preserve"> </w:t>
      </w:r>
      <w:r w:rsidRPr="003E5BFA">
        <w:rPr>
          <w:rFonts w:ascii="Arial" w:hAnsi="Arial" w:cs="Arial"/>
          <w:b/>
          <w:bCs/>
          <w:sz w:val="22"/>
          <w:szCs w:val="22"/>
        </w:rPr>
        <w:t xml:space="preserve">Kaplan Meier curves comparing survival in a dominant allelic model of </w:t>
      </w:r>
      <w:r w:rsidRPr="003E5BFA">
        <w:rPr>
          <w:rFonts w:ascii="Arial" w:hAnsi="Arial" w:cs="Arial"/>
          <w:b/>
          <w:bCs/>
          <w:i/>
          <w:iCs/>
          <w:sz w:val="22"/>
          <w:szCs w:val="22"/>
        </w:rPr>
        <w:t>MUC5AC</w:t>
      </w:r>
      <w:r w:rsidRPr="003E5BFA">
        <w:rPr>
          <w:rFonts w:ascii="Arial" w:hAnsi="Arial" w:cs="Arial"/>
          <w:b/>
          <w:bCs/>
          <w:sz w:val="22"/>
          <w:szCs w:val="22"/>
        </w:rPr>
        <w:t xml:space="preserve"> SNP rs28737416 in a subgroup of HIV</w:t>
      </w:r>
      <w:r>
        <w:rPr>
          <w:rFonts w:ascii="Arial" w:hAnsi="Arial" w:cs="Arial"/>
          <w:b/>
          <w:bCs/>
          <w:sz w:val="22"/>
          <w:szCs w:val="22"/>
        </w:rPr>
        <w:t>-1</w:t>
      </w:r>
      <w:r w:rsidRPr="003E5BFA">
        <w:rPr>
          <w:rFonts w:ascii="Arial" w:hAnsi="Arial" w:cs="Arial"/>
          <w:b/>
          <w:bCs/>
          <w:sz w:val="22"/>
          <w:szCs w:val="22"/>
        </w:rPr>
        <w:t xml:space="preserve"> seronegative participants in </w:t>
      </w:r>
      <w:r>
        <w:rPr>
          <w:rFonts w:ascii="Arial" w:hAnsi="Arial" w:cs="Arial"/>
          <w:b/>
          <w:bCs/>
          <w:sz w:val="22"/>
          <w:szCs w:val="22"/>
        </w:rPr>
        <w:t>the Indonesia validation cohort.</w:t>
      </w:r>
    </w:p>
    <w:p w14:paraId="53EC1003" w14:textId="77777777" w:rsidR="00110998" w:rsidRPr="003E5BFA" w:rsidRDefault="00110998" w:rsidP="0011099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E5BFA">
        <w:rPr>
          <w:rFonts w:ascii="Arial" w:hAnsi="Arial" w:cs="Arial"/>
          <w:sz w:val="22"/>
          <w:szCs w:val="22"/>
        </w:rPr>
        <w:t>Kaplan-Meier curves displaying time to death using a dominant allelic model comparing participants with either the T/T or T/C genotypes to those with the C/C genotype in HIV</w:t>
      </w:r>
      <w:r>
        <w:rPr>
          <w:rFonts w:ascii="Arial" w:hAnsi="Arial" w:cs="Arial"/>
          <w:sz w:val="22"/>
          <w:szCs w:val="22"/>
        </w:rPr>
        <w:t>-1</w:t>
      </w:r>
      <w:r w:rsidRPr="003E5BFA">
        <w:rPr>
          <w:rFonts w:ascii="Arial" w:hAnsi="Arial" w:cs="Arial"/>
          <w:sz w:val="22"/>
          <w:szCs w:val="22"/>
        </w:rPr>
        <w:t xml:space="preserve"> seronegative </w:t>
      </w:r>
      <w:r>
        <w:rPr>
          <w:rFonts w:ascii="Arial" w:hAnsi="Arial" w:cs="Arial"/>
          <w:sz w:val="22"/>
          <w:szCs w:val="22"/>
        </w:rPr>
        <w:t>participants in the Indonesia validation cohort are shown.</w:t>
      </w:r>
      <w:r w:rsidRPr="003E5BFA">
        <w:rPr>
          <w:rFonts w:ascii="Arial" w:hAnsi="Arial" w:cs="Arial"/>
          <w:sz w:val="22"/>
          <w:szCs w:val="22"/>
        </w:rPr>
        <w:t xml:space="preserve"> Displayed p-values represent comparison of the survival distributions by the log-rank test. </w:t>
      </w:r>
    </w:p>
    <w:p w14:paraId="4B7A2AAB" w14:textId="77777777" w:rsidR="00F930D1" w:rsidRDefault="00F930D1"/>
    <w:sectPr w:rsidR="00F930D1" w:rsidSect="0094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CE0420"/>
    <w:multiLevelType w:val="multilevel"/>
    <w:tmpl w:val="E00A6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3440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98"/>
    <w:rsid w:val="0001714D"/>
    <w:rsid w:val="00020EA4"/>
    <w:rsid w:val="00026067"/>
    <w:rsid w:val="00036737"/>
    <w:rsid w:val="000462B4"/>
    <w:rsid w:val="00061F43"/>
    <w:rsid w:val="00064702"/>
    <w:rsid w:val="000670A3"/>
    <w:rsid w:val="000C0267"/>
    <w:rsid w:val="000F6862"/>
    <w:rsid w:val="00104344"/>
    <w:rsid w:val="001061DE"/>
    <w:rsid w:val="00110998"/>
    <w:rsid w:val="00112A93"/>
    <w:rsid w:val="00123DAC"/>
    <w:rsid w:val="00134666"/>
    <w:rsid w:val="00140328"/>
    <w:rsid w:val="0014235C"/>
    <w:rsid w:val="00147547"/>
    <w:rsid w:val="00155172"/>
    <w:rsid w:val="00163B6A"/>
    <w:rsid w:val="00166B32"/>
    <w:rsid w:val="0017323E"/>
    <w:rsid w:val="001A328C"/>
    <w:rsid w:val="001B0F05"/>
    <w:rsid w:val="001D42C8"/>
    <w:rsid w:val="001E3C58"/>
    <w:rsid w:val="001F0A60"/>
    <w:rsid w:val="002204C7"/>
    <w:rsid w:val="0024051F"/>
    <w:rsid w:val="002503D2"/>
    <w:rsid w:val="00254070"/>
    <w:rsid w:val="0026537F"/>
    <w:rsid w:val="00266880"/>
    <w:rsid w:val="002832E5"/>
    <w:rsid w:val="002A3CDC"/>
    <w:rsid w:val="002B7304"/>
    <w:rsid w:val="002E7930"/>
    <w:rsid w:val="00345DFB"/>
    <w:rsid w:val="00360C41"/>
    <w:rsid w:val="00380C79"/>
    <w:rsid w:val="00386502"/>
    <w:rsid w:val="003A7D44"/>
    <w:rsid w:val="003B56BD"/>
    <w:rsid w:val="003C153A"/>
    <w:rsid w:val="003C2FB2"/>
    <w:rsid w:val="003D1875"/>
    <w:rsid w:val="003D2220"/>
    <w:rsid w:val="003D6BC4"/>
    <w:rsid w:val="00422EA9"/>
    <w:rsid w:val="0043378F"/>
    <w:rsid w:val="00441FDF"/>
    <w:rsid w:val="00473C45"/>
    <w:rsid w:val="00487D99"/>
    <w:rsid w:val="004A466D"/>
    <w:rsid w:val="004C5191"/>
    <w:rsid w:val="004C7BC0"/>
    <w:rsid w:val="004D2577"/>
    <w:rsid w:val="004D43B3"/>
    <w:rsid w:val="004E65CC"/>
    <w:rsid w:val="00505410"/>
    <w:rsid w:val="00513435"/>
    <w:rsid w:val="00545847"/>
    <w:rsid w:val="00553B55"/>
    <w:rsid w:val="0056065A"/>
    <w:rsid w:val="005624C8"/>
    <w:rsid w:val="0057527A"/>
    <w:rsid w:val="00586F63"/>
    <w:rsid w:val="005D3AE4"/>
    <w:rsid w:val="005E0DF7"/>
    <w:rsid w:val="005E2923"/>
    <w:rsid w:val="005E460E"/>
    <w:rsid w:val="00617246"/>
    <w:rsid w:val="00665DBC"/>
    <w:rsid w:val="00681FA2"/>
    <w:rsid w:val="006B5C45"/>
    <w:rsid w:val="006C0F50"/>
    <w:rsid w:val="006E449E"/>
    <w:rsid w:val="006F1954"/>
    <w:rsid w:val="00700077"/>
    <w:rsid w:val="007115E5"/>
    <w:rsid w:val="007130CD"/>
    <w:rsid w:val="007449FB"/>
    <w:rsid w:val="00766F5E"/>
    <w:rsid w:val="00774F78"/>
    <w:rsid w:val="007C6396"/>
    <w:rsid w:val="00802846"/>
    <w:rsid w:val="0080774F"/>
    <w:rsid w:val="00810FA0"/>
    <w:rsid w:val="00820E3B"/>
    <w:rsid w:val="00822181"/>
    <w:rsid w:val="0085725D"/>
    <w:rsid w:val="008609C9"/>
    <w:rsid w:val="00875CDA"/>
    <w:rsid w:val="00883053"/>
    <w:rsid w:val="008943D2"/>
    <w:rsid w:val="008A4631"/>
    <w:rsid w:val="008A4F81"/>
    <w:rsid w:val="008C5728"/>
    <w:rsid w:val="008D527F"/>
    <w:rsid w:val="008E1777"/>
    <w:rsid w:val="008E5181"/>
    <w:rsid w:val="00906405"/>
    <w:rsid w:val="00906B71"/>
    <w:rsid w:val="00923282"/>
    <w:rsid w:val="00943711"/>
    <w:rsid w:val="0094727F"/>
    <w:rsid w:val="00961723"/>
    <w:rsid w:val="0098349A"/>
    <w:rsid w:val="00990313"/>
    <w:rsid w:val="00991CEB"/>
    <w:rsid w:val="009A21B9"/>
    <w:rsid w:val="009B0784"/>
    <w:rsid w:val="009D3C17"/>
    <w:rsid w:val="00A0444A"/>
    <w:rsid w:val="00A27664"/>
    <w:rsid w:val="00A42045"/>
    <w:rsid w:val="00A57D77"/>
    <w:rsid w:val="00A6550A"/>
    <w:rsid w:val="00A761F1"/>
    <w:rsid w:val="00A92D9C"/>
    <w:rsid w:val="00AA0A84"/>
    <w:rsid w:val="00AE42DE"/>
    <w:rsid w:val="00B04284"/>
    <w:rsid w:val="00B35608"/>
    <w:rsid w:val="00B61E5D"/>
    <w:rsid w:val="00B846F0"/>
    <w:rsid w:val="00B9090B"/>
    <w:rsid w:val="00BA4E93"/>
    <w:rsid w:val="00BD1C50"/>
    <w:rsid w:val="00BE0F2F"/>
    <w:rsid w:val="00BF2576"/>
    <w:rsid w:val="00C733F9"/>
    <w:rsid w:val="00C77F9A"/>
    <w:rsid w:val="00C959C7"/>
    <w:rsid w:val="00CA7220"/>
    <w:rsid w:val="00CA74F6"/>
    <w:rsid w:val="00CB67D8"/>
    <w:rsid w:val="00CF5638"/>
    <w:rsid w:val="00CF6BA7"/>
    <w:rsid w:val="00CF74E4"/>
    <w:rsid w:val="00D21B7E"/>
    <w:rsid w:val="00D30D3F"/>
    <w:rsid w:val="00D37FCB"/>
    <w:rsid w:val="00D572C1"/>
    <w:rsid w:val="00D612D1"/>
    <w:rsid w:val="00D711F5"/>
    <w:rsid w:val="00D94F23"/>
    <w:rsid w:val="00DE3C75"/>
    <w:rsid w:val="00DE4F18"/>
    <w:rsid w:val="00E935ED"/>
    <w:rsid w:val="00EA473C"/>
    <w:rsid w:val="00EB4048"/>
    <w:rsid w:val="00EB5387"/>
    <w:rsid w:val="00EB7995"/>
    <w:rsid w:val="00ED3F12"/>
    <w:rsid w:val="00EF46A7"/>
    <w:rsid w:val="00F23543"/>
    <w:rsid w:val="00F25D09"/>
    <w:rsid w:val="00F42B99"/>
    <w:rsid w:val="00F71806"/>
    <w:rsid w:val="00F7465A"/>
    <w:rsid w:val="00F748B6"/>
    <w:rsid w:val="00F930D1"/>
    <w:rsid w:val="00F933A1"/>
    <w:rsid w:val="00FB5C30"/>
    <w:rsid w:val="00FB68C7"/>
    <w:rsid w:val="00FE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49E18"/>
  <w14:defaultImageDpi w14:val="32767"/>
  <w15:chartTrackingRefBased/>
  <w15:docId w15:val="{4E18B63F-5ED4-A542-AAE8-F5865824D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09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10998"/>
    <w:pPr>
      <w:jc w:val="center"/>
    </w:pPr>
    <w:rPr>
      <w:rFonts w:ascii="Arial" w:eastAsiaTheme="minorHAnsi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998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110998"/>
    <w:pPr>
      <w:spacing w:line="480" w:lineRule="auto"/>
      <w:jc w:val="both"/>
    </w:pPr>
    <w:rPr>
      <w:rFonts w:ascii="Arial" w:eastAsiaTheme="minorHAnsi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0998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10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99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99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1099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10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2706</Characters>
  <Application>Microsoft Office Word</Application>
  <DocSecurity>0</DocSecurity>
  <Lines>67</Lines>
  <Paragraphs>11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abo</dc:creator>
  <cp:keywords/>
  <dc:description/>
  <cp:lastModifiedBy>Michelle Sabo</cp:lastModifiedBy>
  <cp:revision>2</cp:revision>
  <dcterms:created xsi:type="dcterms:W3CDTF">2022-07-30T19:47:00Z</dcterms:created>
  <dcterms:modified xsi:type="dcterms:W3CDTF">2022-07-30T19:48:00Z</dcterms:modified>
</cp:coreProperties>
</file>